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7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194"/>
        <w:gridCol w:w="1166"/>
        <w:gridCol w:w="1072"/>
        <w:gridCol w:w="3939"/>
      </w:tblGrid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ene_id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oldChange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 val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enename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escriptio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0056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4.528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60E-103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betA-I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oline dehydrogenase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0057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5.677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60E-44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ajor facilitator family transporter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0143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095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54E-06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embrane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0166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542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36E-59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lyD family secretion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0167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4.560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17E-120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paxB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oxin secretion ATP-binding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0168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9.652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lapA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utative surface adhesion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0173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0.530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.40E-143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ranscriptional factor-like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0241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610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12462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ransporter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0282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022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73E-23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artJ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-arginine ABC transporter substrate-binding subunit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0308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297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28E-15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ipeptidase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0313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152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25363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lectron transfer flavoprotein subunit beta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0315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111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47E-17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gbcA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lycine-betaine dioxygenase subunit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0316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117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08E-22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gbcB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lycine-betaine dioxygenase subunit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0324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7.147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0577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soxD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arcosine oxidase subunit delta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0326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086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16821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soxG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arcosine oxidase subunit gamma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0369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7.820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77E-115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iguanylate cyclase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0445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412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86E-60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rplJ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0S ribosomal protein L10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0450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432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.72E-37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rpsG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S ribosomal protein S7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0451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3.964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24E-154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fusA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longation factor G 1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0453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036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05E-29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rpsJ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S ribosomal protein S10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0454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418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24E-49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rplC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0S ribosomal protein L3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0455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3.700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44E-56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rplD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0S ribosomal protein L4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0456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459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47E-08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rplW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0S ribosomal protein L23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0457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476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07E-48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rplB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0S ribosomal protein L2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0459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067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49E-08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rplV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0S ribosomal protein L22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0460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195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55E-20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rpsC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S ribosomal protein S3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0461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3.057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43E-38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rplP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0S ribosomal protein L16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0462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3.497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12182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rpmC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0S ribosomal subunit protein L29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0463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3.794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54E-12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rpsQ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S ribosomal protein S17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0479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3.496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58E-100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rpoA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NA-directed RNA polymerase subunit alpha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0557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189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49E-06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acoR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etoin catabolism regulatory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0563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9.068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10E-267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wo-component system response regulator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0672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5.199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05E-84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ensory box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0709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206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42E-05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CS1 family transporter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0768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5.205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13E-66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PR domain-containing response regulator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0769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844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.69E-08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ensor histidine kinase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0817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623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50E-17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alaC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minotransferase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0914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825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49E-86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DEF domain-containing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1033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6.672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96E-99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lfatase domain-containing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1144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7.690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49E-295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embrane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1206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3.051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34E-127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oprD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sic amino acid specific porin OprD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1297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128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22E-10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yhdW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mino acid ABC transporter-binding protein YhdW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1300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084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97E-06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yhdZ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mino acid ABC transporter ATP-binding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1400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247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30974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kgtP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lpha-ketoglutarate permease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1541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178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0871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utative Methyltransferase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1741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3.718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38E-70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betX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oline/betaine/carnitine ABC transporter substrate-binding protein BetX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1791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094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69E-29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ldolase/synthase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1936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3.520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64E-56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embrane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1970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9.337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30E-07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ipo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2097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4.057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04E-119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ensory box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2128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0.741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69E-65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eV-like chemotaxis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2357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293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86E-62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ype I pili subunit CsuB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2358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193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02E-43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utative Type 1 pili subunit CsuA/B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2359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079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42E-44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utative Type 1 pili subunit CsuA/B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2360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457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52E-23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ype I pili subunit CsuA/B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2362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303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.46E-52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sher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2474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891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.35E-15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lutathione S-transferase family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2488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090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16E-26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sad-I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D+-dependent succinate semialdehyde dehydrogenase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2541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8.467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85E-17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ranscriptional factor-like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2563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383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21E-18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ntibiotic biosynthesis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2862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5.506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83E-54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uppP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decaprenyl-diphosphatase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2863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5.066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84E-16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embrane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3074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279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73E-31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bhbP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-beta-hydroxybutyrate permease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3132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025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29E-38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lysaccharide transporter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3182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192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12276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DEF domain-containing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3378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713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5364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kguK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-ketogluconokinase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3379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985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1261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kguE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pimerase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3391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086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1848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artrate MFS transporter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3419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463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80E-21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gma-54 dependent transcriptional regulator/response regulator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3420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576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81E-35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ensor histidine kinase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3421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730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04E-43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ensor histidine kinase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3453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935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28E-13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ensor protein RstB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3455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606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67E-10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ultidrug RND transporter membrane fusion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3456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4.668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33E-57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mexB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ultidrug resistance protein MexB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3663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4.980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16E-39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DEF domain-containing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3681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3.384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.78E-17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utative Helicase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3689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913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37E-37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erine/threonine protein phosphatase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3691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3.453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91E-65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NA helicase-related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3705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4.399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76E-34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embrane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3854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967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29571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ysozyme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3858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042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141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ail fiber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3860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371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47161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uMu protein gp47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3863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3.956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86E-08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ail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3864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3.556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0E-11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uMu DNA circulation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3865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153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82E-08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ail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3869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3.728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1E-28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heath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3878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870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30E-09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nor capsid protein C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3879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3.188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09E-14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K97 family portal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3881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3.572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95E-19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erminase large subunit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3884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3.179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29526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mbda family hol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4100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3.071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08E-19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o/CI family transcriptional regulator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4151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3.268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75E-10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xcisionase domain-containing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4629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145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06E-17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ensory box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4742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088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12E-16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hsdS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ype I restriction modification system specificity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4958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573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28E-10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ygjP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etal-dependent hydrolase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4959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3.968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.14E-173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iguanylate cyclase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5027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026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59E-06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dtd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-tyrosyl-tRNA(Tyr) deacylase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5033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460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39E-06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hutU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rocanate hydratase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5085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172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73E-33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maeB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alic enzyme B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5181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085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.91E-55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spuD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permidine/putrescine ABC transporter substrate-binding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5183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118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.36E-25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spuB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lutamylpolyamine synthetase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5298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316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64E-05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lutamine amidotransferase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5299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208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10E-07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puuA-II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lutamate-putrescine ligase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5323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9.378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58E-177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23/M37 family peptidase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5324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0.259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24E-142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wo-component system response regulator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5491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3.473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13E-14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EC-C motif domain-containing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5503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7.817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07E-18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eA signal transduction histidine kinase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5623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4.581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76E-28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embrane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5665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487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294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cbA family microcin B17-like processing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5666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3.166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12289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cbB family microcin B17-like processing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0584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4.180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20E-35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ethyl-accepting chemotaxis transducer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1371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6.494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13E-99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pctA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ethyl-accepting chemotaxis protein PctA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1819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632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28E-51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ethyl-accepting chemotaxis transducer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2249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1.056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.62E-93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pctB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ethyl-accepting chemotaxis protein PctB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2310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3.997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42E-189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ethyl-accepting chemotaxis transducer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2861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4.848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34E-40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ethyl-accepting chemotaxis transducer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3557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3.439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15E-08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ethyl-accepting chemotaxis transducer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4888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4.794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37E-12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ethyl-accepting chemotaxis transducer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5020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3.313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39E-105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ethyl-accepting chemotaxis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4332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9.469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23E-48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emotaxis protein CheW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4333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8.698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01E-45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eW domain-containing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4334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6.967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09E-68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rA family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4335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3.714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21E-37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agellar motor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4336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4.577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3E-17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agellar motor rotation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4337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4.065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30E-60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cheBA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emotaxis response regulator protein-glutamate methylesterase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4338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4.977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65E-35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cheA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emotaxis histidine kinase CheA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4339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685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38E-09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cheZ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otein phosphatase CheZ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4340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3.213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10E-18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cheY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wo-component system response regulator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4341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3.179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22E-48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fliA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NA polymerase sigma 28 factor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4342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210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05E-06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agellar biosynthesis regulator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4352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4.352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26E-15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flhB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agellin export apparatus substrate specificity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4353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4.247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90E-05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fliR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agellar biosynthetic protein FliR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4355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9.436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02E-21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fliP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agellar export apparatus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4357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5.044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56E-18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fliN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agellar basal-body C-ring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4358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2.954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09E-31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fliM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agellar biosynthesis switching/energizing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4359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9.002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00E-15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fliL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agellar protein FliL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4365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3.631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0088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fliJ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agellar protein FliJ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4366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958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12E-14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fliI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agellum-specific ATP synthase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4367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949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49E-10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fliH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agellar assembly protein FliH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4368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8.804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90E-90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fliG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agellar motor switch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4369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4.010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80E-44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fliF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agellar M-ring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4370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45.445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.53E-76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fliE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agellar hook-basal body complex protein FliE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4371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4.258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30E-16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atoC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wo-component system DNA-binding transcriptional activator AtoC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4372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489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84E-07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fleS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wo-component system sensor histidine kinase FleS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4373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3.300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68E-101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fleQ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ranscriptional regulator FleQ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4374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9.817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95E-80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fliT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agellar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4375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3.338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81E-50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fliS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agellar chaperone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4376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0.148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36E-205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fliD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agellar filament capping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4377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6.439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76E-30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agellin FlaG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4378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54.011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fliC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agell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4380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3.983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64E-42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flgL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agellar hook-associated protein FlgL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4381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6.601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17E-71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flgK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agellar hook-associated protein FlgK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4382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32.000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30E-23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flgJ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eptidoglycan hydrolase FlgJ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4383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8.594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10E-49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flgI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agellar P-ring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4384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2.080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30E-23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flgH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agellar L-ring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4385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7.384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31E-76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flgG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agellar basal-body rod protein FlgG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4386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61.182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37E-73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flgF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agellar basal-body rod protein FlgF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4388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6.645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83E-121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flgE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agellar hook protein FlgE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4389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6.700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47E-16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flgD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agellar basal-body rod modification protein FlgD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4390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35.569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46E-06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flgC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agellar basal-body rod protein FlgC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4391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53.290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14E-40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flgB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agellar basal-body rod protein FlgB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4394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9.385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41E-19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flgA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agella basal body P-ring formation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4397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3.249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20E-20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ycgR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agellar brake protein YcgR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4904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3.384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94E-33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motB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agellar motor rotation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4905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4.478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36E-55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motA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agellar motor rotation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0018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537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5E-16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0153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437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.48E-35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0757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035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47E-06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1442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3.277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85E-06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1447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683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229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1542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4.107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59E-11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1544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4.327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83E-05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1828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6.106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.41E-09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1921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4.625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06E-146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1958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6.148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93E-67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1959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759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.31E-43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2118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143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.65E-11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2129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159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61E-10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2294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098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20E-45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2363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358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.69E-30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2532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4.073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24E-06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2858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7.298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5249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2859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5.425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06E-08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3678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094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45E-15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3680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3.216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24E-12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3690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3.107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52E-09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3692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4.236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3706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4.709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18E-43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3795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6.312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26E-22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3855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668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0487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3856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995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38E-06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3871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3.303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38E-05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3873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827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.15E-05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3874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3.281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8222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3875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4.049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85E-07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3877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4.475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06E-37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3904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543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50E-93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4331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4.178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27E-07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4406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8.016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22E-20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4447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3.392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75E-96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4448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2.111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4535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312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22E-17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4955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6.021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68E-43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5073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3.019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.72E-21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5129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781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06E-55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5172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4.163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4728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5274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013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0752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5395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291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58E-64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5429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7.181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45E-65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5430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6.020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72E-15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5449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5.294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90E-23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5462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611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86E-28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5463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067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16E-09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5492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4.685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61E-33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5516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0.346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78E-30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5517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7.423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13E-192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5540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199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58E-34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5549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004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52421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5624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4.460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53E-85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5638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3.549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2605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5641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3.659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24E-70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5645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3.165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28E-40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5696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055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73E-06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5709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3.543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.63E-11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5710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39.197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70E-194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5737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4.082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21E-71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8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P_5738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371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58E-36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1">
    <w:name w:val="页眉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宋体;SimSun" w:cs="Calibri"/>
      <w:color w:val="000000"/>
      <w:sz w:val="24"/>
      <w:szCs w:val="24"/>
      <w:lang w:val="en-US" w:eastAsia="zh-CN" w:bidi="ar-SA"/>
    </w:rPr>
  </w:style>
  <w:style w:type="paragraph" w:styleId="1">
    <w:name w:val="1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FangSong_GB2312" w:cs="Verdana"/>
      <w:kern w:val="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Times" w:hAnsi="Times" w:cs="Times"/>
      <w:kern w:val="0"/>
      <w:sz w:val="20"/>
      <w:szCs w:val="20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9T11:26:00Z</dcterms:created>
  <dc:creator>XJ X</dc:creator>
  <dc:description/>
  <cp:keywords/>
  <dc:language>en-US</dc:language>
  <cp:lastModifiedBy>xyj</cp:lastModifiedBy>
  <dcterms:modified xsi:type="dcterms:W3CDTF">2020-11-03T12:21:00Z</dcterms:modified>
  <cp:revision>8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77</vt:lpwstr>
  </property>
</Properties>
</file>